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018B1" w14:textId="77777777" w:rsidR="00C825D3" w:rsidRPr="00833F89" w:rsidRDefault="00C825D3" w:rsidP="00C825D3">
      <w:pPr>
        <w:spacing w:line="480" w:lineRule="auto"/>
        <w:rPr>
          <w:rFonts w:ascii="Times New Roman" w:eastAsia="Times New Roman" w:hAnsi="Times New Roman" w:cs="Times New Roman"/>
        </w:rPr>
      </w:pPr>
      <w:r w:rsidRPr="00833F89">
        <w:rPr>
          <w:rFonts w:ascii="Times New Roman" w:hAnsi="Times New Roman" w:cs="Times New Roman"/>
          <w:b/>
          <w:bCs/>
          <w:color w:val="000000" w:themeColor="text1"/>
        </w:rPr>
        <w:t>Supplement 1:  Focus Group Interview Guide Questions</w:t>
      </w:r>
    </w:p>
    <w:p w14:paraId="4C600A0E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 xml:space="preserve">How does substance use and/or addiction impact the communities? </w:t>
      </w:r>
    </w:p>
    <w:p w14:paraId="1B6E8711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>Which substances does the community consider most concerning, impact the communities most?</w:t>
      </w:r>
    </w:p>
    <w:p w14:paraId="7A4051B1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>From your perspective, what challenges, costs, or complications has substance use or addiction caused in your communities?</w:t>
      </w:r>
    </w:p>
    <w:p w14:paraId="108AEE30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>Which factors, historical or contemporary, contribute to substance use, misuse, and addiction at the individual level?</w:t>
      </w:r>
    </w:p>
    <w:p w14:paraId="3CE056B8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 xml:space="preserve">Which of these factors, historical or contemporary, contribute to substance use, misuse, or addiction at the family level, in the home? </w:t>
      </w:r>
    </w:p>
    <w:p w14:paraId="056B9BED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>Which of these factors, historical or contemporary, contribute to substance use, misuse, and addiction at the community-level?</w:t>
      </w:r>
    </w:p>
    <w:p w14:paraId="0C4986BA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 xml:space="preserve">How does the history of these communities, related Federal-Indian policies, e.g., forced acculturation/assimilation, land dispossession, loss of culture/lifeways, and cultural discontinuity impact the problem, if at all? </w:t>
      </w:r>
    </w:p>
    <w:p w14:paraId="7BC246D0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>How does the traditional cultural and spiritual ways of the Tribal community guide the relationship with the substances of use/misuse that we’ve discussed?</w:t>
      </w:r>
    </w:p>
    <w:p w14:paraId="67239112" w14:textId="77777777" w:rsidR="00C825D3" w:rsidRPr="00833F89" w:rsidRDefault="00C825D3" w:rsidP="00C825D3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 xml:space="preserve">How does this relationship differ for those community members or families that do not identify as traditional in spirituality, or cultural identity? </w:t>
      </w:r>
    </w:p>
    <w:p w14:paraId="5A8154F3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>What solutions does this community offer those that have difficulty with substance use?</w:t>
      </w:r>
    </w:p>
    <w:p w14:paraId="2EA4E052" w14:textId="77777777" w:rsidR="00C825D3" w:rsidRPr="00833F89" w:rsidRDefault="00C825D3" w:rsidP="00C825D3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>Which solutions are community-based, traditional, cultural, or spiritual, and how are they different from Western medical solutions to addiction and recovery?</w:t>
      </w:r>
    </w:p>
    <w:p w14:paraId="063E6ECD" w14:textId="77777777" w:rsidR="00C825D3" w:rsidRPr="00833F89" w:rsidRDefault="00C825D3" w:rsidP="00C825D3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>What solutions are most effective, impactful, or best practices by the community?</w:t>
      </w:r>
    </w:p>
    <w:p w14:paraId="242D6D1D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>How do these community derived solutions differ, if at all, from services that have been provided in the past?</w:t>
      </w:r>
    </w:p>
    <w:p w14:paraId="7DBFC5AD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>Which community-based, local, state, or federal agencies and resources are important for healing, recovery and attaining wellness from substance use and addiction in your community?</w:t>
      </w:r>
    </w:p>
    <w:p w14:paraId="410F7D60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 xml:space="preserve">What resources are necessary in implementing community-grounded solutions to addiction and recovery that we’ve discussed? </w:t>
      </w:r>
    </w:p>
    <w:p w14:paraId="0A49AB90" w14:textId="77777777" w:rsidR="00C825D3" w:rsidRPr="00833F89" w:rsidRDefault="00C825D3" w:rsidP="00C825D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833F89">
        <w:rPr>
          <w:rFonts w:ascii="Times New Roman" w:hAnsi="Times New Roman" w:cs="Times New Roman"/>
        </w:rPr>
        <w:t xml:space="preserve">With all that we’ve discussed today, which components of a successful treatment program are most important for healing, recovery and attaining wellness from substance use and addiction in your community? </w:t>
      </w:r>
    </w:p>
    <w:p w14:paraId="18FD0808" w14:textId="77777777" w:rsidR="00C825D3" w:rsidRPr="00833F89" w:rsidRDefault="00C825D3" w:rsidP="00C825D3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sectPr w:rsidR="00C825D3" w:rsidRPr="00833F89" w:rsidSect="00C825D3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0363008"/>
      <w:docPartObj>
        <w:docPartGallery w:val="Page Numbers (Bottom of Page)"/>
        <w:docPartUnique/>
      </w:docPartObj>
    </w:sdtPr>
    <w:sdtContent>
      <w:p w14:paraId="732658D5" w14:textId="77777777" w:rsidR="00000000" w:rsidRDefault="00000000" w:rsidP="000A43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2AC949" w14:textId="77777777" w:rsidR="00000000" w:rsidRDefault="00000000" w:rsidP="00AC6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5868768"/>
      <w:docPartObj>
        <w:docPartGallery w:val="Page Numbers (Bottom of Page)"/>
        <w:docPartUnique/>
      </w:docPartObj>
    </w:sdtPr>
    <w:sdtContent>
      <w:p w14:paraId="0D260E3E" w14:textId="77777777" w:rsidR="00000000" w:rsidRDefault="00000000" w:rsidP="000A43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07FD1E58" w14:textId="77777777" w:rsidR="00000000" w:rsidRDefault="00000000" w:rsidP="00AC63C5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617FEA"/>
    <w:multiLevelType w:val="hybridMultilevel"/>
    <w:tmpl w:val="8B3E4D6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77019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D3"/>
    <w:rsid w:val="00076702"/>
    <w:rsid w:val="002B0C18"/>
    <w:rsid w:val="0045488F"/>
    <w:rsid w:val="004E7AA2"/>
    <w:rsid w:val="007D5618"/>
    <w:rsid w:val="00965F13"/>
    <w:rsid w:val="00985B1D"/>
    <w:rsid w:val="00B2500E"/>
    <w:rsid w:val="00BF4F5E"/>
    <w:rsid w:val="00C825D3"/>
    <w:rsid w:val="00D973F7"/>
    <w:rsid w:val="00DB7F3F"/>
    <w:rsid w:val="00E1669C"/>
    <w:rsid w:val="00EE49F4"/>
    <w:rsid w:val="00F51876"/>
    <w:rsid w:val="00F9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11AF1"/>
  <w15:chartTrackingRefBased/>
  <w15:docId w15:val="{F0262B85-815B-844B-BC78-C04EC75C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5D3"/>
  </w:style>
  <w:style w:type="paragraph" w:styleId="Heading1">
    <w:name w:val="heading 1"/>
    <w:basedOn w:val="Normal"/>
    <w:next w:val="Normal"/>
    <w:link w:val="Heading1Char"/>
    <w:uiPriority w:val="9"/>
    <w:qFormat/>
    <w:rsid w:val="00EE49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9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9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9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9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9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9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9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yllabus">
    <w:name w:val="Syllabus"/>
    <w:next w:val="Normal"/>
    <w:qFormat/>
    <w:rsid w:val="00EE49F4"/>
    <w:rPr>
      <w:rFonts w:ascii="Arial" w:eastAsiaTheme="majorEastAsia" w:hAnsi="Arial" w:cstheme="minorHAnsi"/>
      <w:color w:val="000000" w:themeColor="text1"/>
      <w:sz w:val="22"/>
      <w:szCs w:val="36"/>
    </w:rPr>
  </w:style>
  <w:style w:type="paragraph" w:customStyle="1" w:styleId="rEthics">
    <w:name w:val="rEthics"/>
    <w:basedOn w:val="Normal"/>
    <w:qFormat/>
    <w:rsid w:val="00EE49F4"/>
    <w:rPr>
      <w:rFonts w:ascii="Arial" w:hAnsi="Arial" w:cs="Times New Roman (Body CS)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E4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9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9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9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9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9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9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9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9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EE49F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E49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9F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9F4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EE4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9F4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25D3"/>
  </w:style>
  <w:style w:type="table" w:styleId="TableGrid">
    <w:name w:val="Table Grid"/>
    <w:basedOn w:val="TableNormal"/>
    <w:uiPriority w:val="39"/>
    <w:rsid w:val="00C825D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25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5D3"/>
  </w:style>
  <w:style w:type="character" w:styleId="PageNumber">
    <w:name w:val="page number"/>
    <w:basedOn w:val="DefaultParagraphFont"/>
    <w:uiPriority w:val="99"/>
    <w:semiHidden/>
    <w:unhideWhenUsed/>
    <w:rsid w:val="00C82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ger, Brynn</dc:creator>
  <cp:keywords/>
  <dc:description/>
  <cp:lastModifiedBy>Luger, Brynn</cp:lastModifiedBy>
  <cp:revision>2</cp:revision>
  <dcterms:created xsi:type="dcterms:W3CDTF">2025-04-23T19:18:00Z</dcterms:created>
  <dcterms:modified xsi:type="dcterms:W3CDTF">2025-04-23T19:59:00Z</dcterms:modified>
</cp:coreProperties>
</file>